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2F3CC" w14:textId="77777777" w:rsidR="00772EA8" w:rsidRDefault="00F515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eastAsia="Yu Gothic" w:hAnsi="Times New Roman" w:cs="Times New Roman"/>
          <w:b/>
          <w:bCs/>
          <w:color w:val="000000" w:themeColor="text1"/>
          <w:kern w:val="0"/>
          <w:sz w:val="24"/>
        </w:rPr>
        <w:t xml:space="preserve"> Table S6. </w:t>
      </w:r>
      <w:r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The 105 genes that were investigated</w:t>
      </w:r>
      <w:r>
        <w:rPr>
          <w:rFonts w:ascii="Times New Roman" w:eastAsia="Yu Gothic" w:hAnsi="Times New Roman" w:cs="Times New Roman"/>
          <w:color w:val="000000"/>
          <w:kern w:val="0"/>
          <w:sz w:val="24"/>
          <w:u w:color="FFFFFF"/>
        </w:rPr>
        <w:t>, and the functional annotation of each gene using DAVID 6.7</w:t>
      </w:r>
    </w:p>
    <w:tbl>
      <w:tblPr>
        <w:tblW w:w="13174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3"/>
        <w:gridCol w:w="1842"/>
        <w:gridCol w:w="780"/>
        <w:gridCol w:w="9529"/>
      </w:tblGrid>
      <w:tr w:rsidR="00772EA8" w14:paraId="1BD27E17" w14:textId="77777777" w:rsidTr="00E71B2F">
        <w:trPr>
          <w:trHeight w:val="400"/>
          <w:tblHeader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255FC0F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657A6DC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24D1CE3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1FE1284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KEGG_PATHWAY</w:t>
            </w:r>
          </w:p>
        </w:tc>
      </w:tr>
      <w:tr w:rsidR="00772EA8" w14:paraId="73585A3A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BF37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PC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84ED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PC, WNT signaling pathway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gula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PC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628F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E337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310:Wnt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390:Hippo signaling pathway,hsa04550:Signaling pathways regulating pluripotency of stem cells,hsa04810:Regulation of actin cytoskeleton,hsa05166:HTLV-I infection,hsa05200:Pathways in cancer,hsa05206:MicroRNAs in cancer,hsa05210:Colorectal cancer,hsa05213:Endometrial cancer,hsa05217:Basal cell carcinoma,</w:t>
            </w:r>
          </w:p>
        </w:tc>
      </w:tr>
      <w:tr w:rsidR="00772EA8" w14:paraId="38E16C2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A5DA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BCB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7AFC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TP binding cassette subfamily B member 1(ABCB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60270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65CC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2010:ABC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porters,hsa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976:Bile secretion,hsa05206:MicroRNAs in cancer,</w:t>
            </w:r>
          </w:p>
        </w:tc>
      </w:tr>
      <w:tr w:rsidR="00772EA8" w14:paraId="0CC25613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FAAD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BCC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94E7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TP binding cassette subfamily C member 1(ABCC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5542E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4F0A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2010:ABC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porters,hsa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71:Sphingolipid signaling pathway,hsa04977:Vitamin digestion and absorption,hsa05206:MicroRNAs in cancer,</w:t>
            </w:r>
          </w:p>
        </w:tc>
      </w:tr>
      <w:tr w:rsidR="00772EA8" w14:paraId="76DAD0AF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CD95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BCG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DBA30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TP binding cassette subfamily G member 2 (Junior blood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roup)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BCG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ACA2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AA00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2010:ABC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porters,hsa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976:Bile secretion,</w:t>
            </w:r>
          </w:p>
        </w:tc>
      </w:tr>
      <w:tr w:rsidR="00772EA8" w14:paraId="57A21D87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4D21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AX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CBAC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CL2 associated X, apoptosis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gula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AX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58EB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13EC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71:Sphingolipid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115:p53 signaling pathway,hsa04141:Protein processing in endoplasmic reticulum,hsa04210:Apoptosis,hsa04722:Neurotrophin signaling pathway,hsa04932:Non-alcoholic fatty liver disease (NAFLD),hsa05014:Amyotrophic lateral sclerosis (ALS),hsa05016:Huntington's disease,hsa05020:Prion diseases,hsa05152:Tuberculosis,hsa05161:Hepatitis B,hsa05166:HTLV-I infection,hsa05200:Pathways in cancer,hsa05203:Viral carcinogenesis,hsa05210:Colorectal cancer,</w:t>
            </w:r>
          </w:p>
        </w:tc>
      </w:tr>
      <w:tr w:rsidR="00772EA8" w14:paraId="0C55032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39798" w14:textId="482F0770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CL</w:t>
            </w:r>
            <w:r w:rsidR="0045751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xL</w:t>
            </w:r>
            <w:proofErr w:type="spellEnd"/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EB43A2" w14:textId="102C804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CL</w:t>
            </w:r>
            <w:r w:rsidR="0045751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xL</w:t>
            </w:r>
            <w:proofErr w:type="spellEnd"/>
            <w:r w:rsidR="0045751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, apoptosis regulator</w:t>
            </w:r>
            <w:r w:rsidR="0045751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BCL</w:t>
            </w:r>
            <w:r w:rsidR="0045751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xL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E9E8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39B9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8:FoxO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151:PI3K-Akt signaling pathway,hsa04932:Non-alcoholic fatty liver disease (NAFLD),hsa05206:MicroRNAs in cancer,</w:t>
            </w:r>
          </w:p>
        </w:tc>
      </w:tr>
      <w:tr w:rsidR="00772EA8" w14:paraId="3F5ABBE8" w14:textId="77777777" w:rsidTr="00E71B2F">
        <w:trPr>
          <w:trHeight w:val="1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7402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CL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495C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CL2, apoptosis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gula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CL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C2879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8DB1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4064:NF-kappa B signaling pathway,hsa04066:HIF-1 signaling pathway,hsa04071:Sphingolipid signaling pathway,hsa04141:Protein processing in endoplasmic reticulum,hsa04151:PI3K-Akt signaling pathway,hsa04210:Apoptosis,hsa04261:Adrenergic signaling in cardiomyocytes,hsa04510:Focal adhesion,hsa04722:Neurotrophin signaling pathway,hsa04725:Cholinergic synapse,hsa05014:Amyotrophic lateral sclerosis (ALS),hsa05145:Toxoplasmosis,hsa05152:Tuberculosis,hsa05161:Hepatitis B,hsa05169:Epstein-Barr virus infection,hsa05200:Pathways in cancer,hsa05206:MicroRNAs in cancer,hsa05210:Colorectal cancer,hsa05215:Prostate cancer,hsa05222:Small cell lung cancer,</w:t>
            </w:r>
          </w:p>
        </w:tc>
      </w:tr>
      <w:tr w:rsidR="00772EA8" w14:paraId="547A66D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77AF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CR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660F3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-C motif chemokine receptor 7(CCR7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323A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C642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0:Cytok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cytokine receptor interaction,hsa04062:Chemokine signaling pathway,</w:t>
            </w:r>
          </w:p>
        </w:tc>
      </w:tr>
      <w:tr w:rsidR="00772EA8" w14:paraId="40D94978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8DF1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XCR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32EA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-X-C motif chemokine receptor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4(CXCR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27B0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7007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0:Cytok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cytokine receptor interaction,hsa04062:Chemokine signaling pathway,hsa04144:Endocytosis,hsa04360:Axon guidance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igration,hsa04672:Intestinal immune network for IgA production,hsa05200:Pathways in cancer,</w:t>
            </w:r>
          </w:p>
        </w:tc>
      </w:tr>
      <w:tr w:rsidR="00772EA8" w14:paraId="444C456D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4469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CD44v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4684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D44 molecule (Indian blood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roup)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D4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0E41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A91E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12:ECM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receptor interaction,hsa04640:Hematopoietic cell lineage,hsa05131:Shigellosis,hsa05169:Epstein-Barr virus infection,hsa05205:Proteoglycans in cancer,hsa05206:MicroRNAs in cancer,</w:t>
            </w:r>
          </w:p>
        </w:tc>
      </w:tr>
      <w:tr w:rsidR="00772EA8" w14:paraId="0EDE67D1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03FC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2F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6AFB8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2F transcription factor 1(E2F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01BC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72BF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110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ycle,hsa05161:Hepatitis B,hsa05166:HTLV-I infection,hsa05200:Pathways in cancer,hsa05206:MicroRNAs in cancer,hsa05212:Pancreatic cancer,hsa05214:Glioma,hsa05215:Prostate cancer,hsa05218:Melanoma,hsa05219:Bladder cancer,hsa05220:Chronic myeloid leukemia,hsa05222:Small cell lung cancer,hsa05223:Non-small cell lung cancer,</w:t>
            </w:r>
          </w:p>
        </w:tc>
      </w:tr>
      <w:tr w:rsidR="00772EA8" w14:paraId="78A7C9D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182B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RCC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F518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RCC excision repair 1, endonuclease non-catalytic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ubunit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RCC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7C61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6571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3420:Nucleotid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xcision repair,hsa03460:Fanconi anemia pathway,</w:t>
            </w:r>
          </w:p>
        </w:tc>
      </w:tr>
      <w:tr w:rsidR="00772EA8" w14:paraId="5E93E35F" w14:textId="77777777" w:rsidTr="00E71B2F">
        <w:trPr>
          <w:trHeight w:val="1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66D8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A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4D82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s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ll surface death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cep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S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74BFD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037A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4010:MAPK signaling pathway,hsa04060:Cytokine-cytokine receptor interaction,hsa04115:p53 signaling pathway,hsa04210:Apoptosis,hsa04650:Natural killer cell mediated cytotoxicity,hsa04668:TNF signaling pathway,hsa04932:Non-alcoholic fatty liver disease (NAFLD),hsa04940:Type I diabetes mellitus,hsa05010:Alzheimer's disease,hsa05142:Chagas disease (American trypanosomiasis),hsa05143:African trypanosomiasis,hsa05161:Hepatitis B,hsa05162:Measles,hsa05164:Influenza A,hsa05168:Herpes simplex infection,hsa05200:Pathways in cancer,hsa05205:Proteoglycans in cancer,hsa05320:Autoimmune thyroid disease,hsa05330:Allograft rejection,hsa05332:Graft-versus-host disease,</w:t>
            </w:r>
          </w:p>
        </w:tc>
      </w:tr>
      <w:tr w:rsidR="00772EA8" w14:paraId="67BF1588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6AE5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JAK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A4E7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Janus kinase 2(JAK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0FA6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4279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2:Chemok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151:PI3K-Akt signaling pathway,hsa04550:Signaling pathways regulating pluripotency of stem cells,hsa04630:Jak-STAT signaling pathway,hsa04725:Cholinergic synapse,hsa04917:Prolactin signaling pathway,hsa04920:Adipocytokine signaling pathway,hsa05140:Leishmaniasis,hsa05145:Toxoplasmosis,hsa05152:Tuberculosis,hsa05162:Measles,hsa05164:Influenza A,hsa05168:Herpes simplex infection,</w:t>
            </w:r>
          </w:p>
        </w:tc>
      </w:tr>
      <w:tr w:rsidR="00772EA8" w14:paraId="5E85122B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9E83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E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F19D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 proto-oncogene, receptor tyrosine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kin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ET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02BD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2EE14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4014:Ras signaling pathway,hsa04015:Rap1 signaling pathway,hsa04151:PI3K-Akt signaling pathway,hsa04360:Axon guidance,hsa04510:Focal adhesion,hsa04520:Adherens junction,hsa05100:Bacterial invasion of epithelial cells,hsa05120:Epithelial cell signaling in Helicobacter pylori infection,hsa05144:Malaria,hsa05200:Pathways in cancer,hsa05202:Transcriptional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hsa05205:Proteoglycans in cancer,hsa05206:MicroRNAs in cancer,hsa05211:Renal cell carcinoma,hsa05218:Melanoma,hsa05230:Central carbon metabolism in cancer,</w:t>
            </w:r>
          </w:p>
        </w:tc>
      </w:tr>
      <w:tr w:rsidR="00772EA8" w14:paraId="7A291380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6F05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ANOG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0FD31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anog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omeobox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ANOG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2C34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A0FB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50:Signaling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thways regulating pluripotency of stem cells,hsa05205:Proteoglycans in cancer,</w:t>
            </w:r>
          </w:p>
        </w:tc>
      </w:tr>
      <w:tr w:rsidR="00772EA8" w14:paraId="091CAE2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E0EA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SEC11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E5384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C11 homolog A, signal peptidase complex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ubunit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C11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D795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53EF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3060:Protein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xport,</w:t>
            </w:r>
          </w:p>
        </w:tc>
      </w:tr>
      <w:tr w:rsidR="00772EA8" w14:paraId="72D87E8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282C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IMP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11B3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IMP metallopeptidase inhibitor 1(TIMP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DC28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D96A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6:HIF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1 signaling pathway,</w:t>
            </w:r>
          </w:p>
        </w:tc>
      </w:tr>
      <w:tr w:rsidR="00772EA8" w14:paraId="2FF655F8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B957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REG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215FD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mphiregulin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REG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6160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774B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2:ErbB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390:Hippo signaling pathway,</w:t>
            </w:r>
          </w:p>
        </w:tc>
      </w:tr>
      <w:tr w:rsidR="00772EA8" w14:paraId="03AB8FAE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CE6B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NGPT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C736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ngiopoietin 2(ANGPT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3ACE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ACF12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4:Ra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15:Rap1 signaling pathway,hsa04066:HIF-1 signaling pathway,hsa04151:PI3K-Akt signaling pathway,</w:t>
            </w:r>
          </w:p>
        </w:tc>
      </w:tr>
      <w:tr w:rsidR="00772EA8" w14:paraId="50B830C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3B00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PO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4974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polipoprotein E(APOE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CEC2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CF1E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010:Alzheimer'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isease,</w:t>
            </w:r>
          </w:p>
        </w:tc>
      </w:tr>
      <w:tr w:rsidR="00772EA8" w14:paraId="63EE764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4660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IRC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3A568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aculoviral IAP repeat containing 5(BIRC5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595C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F403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390:Hippo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5161:Hepatitis B,hsa05200:Pathways in cancer,hsa05210:Colorectal cancer,</w:t>
            </w:r>
          </w:p>
        </w:tc>
      </w:tr>
      <w:tr w:rsidR="00772EA8" w14:paraId="66CBCE08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CAA3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AV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B7FD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aveolin 1(CAV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5006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C3A7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144:Endocytosi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,hsa04510:Focal adhesion,hsa05100:Bacterial invasion of epithelial cells,hsa05205:Proteoglycans in cancer,hsa05416:Viral myocarditis,</w:t>
            </w:r>
          </w:p>
        </w:tc>
      </w:tr>
      <w:tr w:rsidR="00772EA8" w14:paraId="631E217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BEAD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DN1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CFD1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laudin 18(CLDN18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6440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CB73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14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hesion molecules (CAMs),hsa04530:Tight junction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5160:Hepatitis C,</w:t>
            </w:r>
          </w:p>
        </w:tc>
      </w:tr>
      <w:tr w:rsidR="00772EA8" w14:paraId="6CDCB748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75DB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DN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36D9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laudin 3(CLDN3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FABC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D78B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14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hesion molecules (CAMs),hsa04530:Tight junction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5160:Hepatitis C,</w:t>
            </w:r>
          </w:p>
        </w:tc>
      </w:tr>
      <w:tr w:rsidR="00772EA8" w14:paraId="720424DD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024D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DN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2244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laudin 4(CLDN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7496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8E84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14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hesion molecules (CAMs),hsa04530:Tight junction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5160:Hepatitis C,</w:t>
            </w:r>
          </w:p>
        </w:tc>
      </w:tr>
      <w:tr w:rsidR="00772EA8" w14:paraId="2A5D1103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7254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LDN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ECDE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laudin 7(CLDN7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E8D2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9263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14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hesion molecules (CAMs),hsa04530:Tight junction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5160:Hepatitis C,</w:t>
            </w:r>
          </w:p>
        </w:tc>
      </w:tr>
      <w:tr w:rsidR="00772EA8" w14:paraId="5AFB85D6" w14:textId="77777777" w:rsidTr="00E71B2F">
        <w:trPr>
          <w:trHeight w:val="19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2569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CCND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FAE2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yclin D1(CCND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9C25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1AD8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4068:FoxO signaling pathway,hsa04110:Cell cycle,hsa04115:p53 signaling pathway,hsa04151:PI3K-Akt signaling pathway,hsa04152:AMPK signaling pathway,hsa04310:Wnt signaling pathway,hsa04390:Hippo signaling pathway,hsa04510:Focal adhesion,hsa04630:Jak-STAT signaling pathway,hsa04917:Prolactin signaling pathway,hsa04919:Thyroid hormone signaling pathway,hsa04921:Oxytocin signaling pathway,hsa05161:Hepatitis B,hsa05162:Measles,hsa05166:HTLV-I infection,hsa05200:Pathways in cancer,hsa05203:Viral carcinogenesis,hsa05205:Proteoglycans in cancer,hsa05206:MicroRNAs in cancer,hsa05210:Colorectal cancer,hsa05212:Pancreatic cancer,hsa05213:Endometrial cancer,hsa05214:Glioma,hsa05215:Prostate cancer,hsa05216:Thyroid cancer,hsa05218:Melanoma,hsa05219:Bladder cancer,hsa05220:Chronic myeloid leukemia,hsa05221:Acute myeloid leukemia,hsa05222:Small cell lung cancer,hsa05223:Non-small cell lung cancer,hsa05416:Viral myocarditis,</w:t>
            </w:r>
          </w:p>
        </w:tc>
      </w:tr>
      <w:tr w:rsidR="00772EA8" w14:paraId="6858AE76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4A427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DKN2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6079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yclin dependent kinase inhibitor 2A(CDKN2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DCC4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53726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110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ycle,hsa04115:p53 signaling pathway,hsa05166:HTLV-I infection,hsa05200:Pathways in cancer,hsa05203:Viral carcinogenesis,hsa05206:MicroRNAs in cancer,hsa05212:Pancreatic cancer,hsa05214:Glioma,hsa05218:Melanoma,hsa05219:Bladder cancer,hsa05220:Chronic myeloid leukemia,hsa05223:Non-small cell lung cancer,</w:t>
            </w:r>
          </w:p>
        </w:tc>
      </w:tr>
      <w:tr w:rsidR="00772EA8" w14:paraId="1A69A71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29C4E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APK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48CB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eath associated protein kinase 1(DAPK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63EE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85DF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200:Pathway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hsa05219:Bladder cancer,</w:t>
            </w:r>
          </w:p>
        </w:tc>
      </w:tr>
      <w:tr w:rsidR="00772EA8" w14:paraId="2B86368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C1FC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U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D04B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eoxyuridine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iphosphat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UT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BBDE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FED7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240:Pyrimid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1100:Metabolic pathways,</w:t>
            </w:r>
          </w:p>
        </w:tc>
      </w:tr>
      <w:tr w:rsidR="00772EA8" w14:paraId="522CA1D6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62D9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SG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F9FD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esmoglei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(DSG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3FED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3F14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412:Arrhythmogenic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ight ventricular cardiomyopathy (ARVC),</w:t>
            </w:r>
          </w:p>
        </w:tc>
      </w:tr>
      <w:tr w:rsidR="00772EA8" w14:paraId="5A282E2D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9758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HFR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F376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hydrofolate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duct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HFR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E39F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1E19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670:O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rbon pool by folate,hsa00790:Folate biosynthesis,hsa01100:Metabolic pathways,</w:t>
            </w:r>
          </w:p>
        </w:tc>
      </w:tr>
      <w:tr w:rsidR="00772EA8" w14:paraId="7FBF0BA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069C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ZH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6298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nhancer of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zeste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olycomb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pressive complex 2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ubunit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ZH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3985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78D2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206:MicroRNA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</w:t>
            </w:r>
          </w:p>
        </w:tc>
      </w:tr>
      <w:tr w:rsidR="00772EA8" w14:paraId="67CF9178" w14:textId="77777777" w:rsidTr="00E71B2F">
        <w:trPr>
          <w:trHeight w:val="19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FC50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EGFR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5E3E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pidermal growth factor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cep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GFR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25BAC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B99F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4010:MAPK signaling pathway,hsa04012:ErbB signaling pathway,hsa04014:Ras signaling pathway,hsa04015:Rap1 signaling pathway,hsa04020:Calcium signaling pathway,hsa04066:HIF-1 signaling pathway,hsa04068:FoxO signaling pathway,hsa04144:Endocytosis,hsa04151:PI3K-Akt signaling pathway,hsa04320:Dorso-ventral axis formation,hsa04510:Focal adhesion,hsa04520:Adherens junction,hsa04540:Gap junction,hsa04810:Regulation of actin cytoskeleton,hsa04912:GnRH signaling pathway,hsa04915:Estrogen signaling pathway,hsa04921:Oxytocin signaling pathway,hsa05120:Epithelial cell signaling in Helicobacter pylori infection,hsa05160:Hepatitis C,hsa05200:Pathways in cancer,hsa05205:Proteoglycans in cancer,hsa05206:MicroRNAs in cancer,hsa05212:Pancreatic cancer,hsa05213:Endometrial cancer,hsa05214:Glioma,hsa05215:Prostate cancer,hsa05218:Melanoma,hsa05219:Bladder cancer,hsa05223:Non-small cell lung cancer,hsa05230:Central carbon metabolism in cancer,hsa05231:Choline metabolism in cancer,</w:t>
            </w:r>
          </w:p>
        </w:tc>
      </w:tr>
      <w:tr w:rsidR="00772EA8" w14:paraId="6664D6CD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C8D8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GF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9E1AD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pidermal growth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c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GF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920D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DDDD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4010:MAPK signaling pathway,hsa04012:ErbB signaling pathway,hsa04014:Ras signaling pathway,hsa04015:Rap1 signaling pathway,hsa04066:HIF-1 signaling pathway,hsa04068:FoxO signaling pathway,hsa04151:PI3K-Akt signaling pathway,hsa04510:Focal adhesion,hsa04540:Gap junction,hsa04810:Regulation of actin cytoskeleton,hsa05160:Hepatitis C,hsa05200:Pathways in cancer,hsa05212:Pancreatic cancer,hsa05213:Endometrial cancer,hsa05214:Glioma,hsa05215:Prostate cancer,hsa05218:Melanoma,hsa05219:Bladder cancer,hsa05223:Non-small cell lung cancer,hsa05231:Choline metabolism in cancer,</w:t>
            </w:r>
          </w:p>
        </w:tc>
      </w:tr>
      <w:tr w:rsidR="00772EA8" w14:paraId="19DAC343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151C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REG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C5C2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piregulin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REG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7F18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A8914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2:ErbB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</w:t>
            </w:r>
          </w:p>
        </w:tc>
      </w:tr>
      <w:tr w:rsidR="00772EA8" w14:paraId="11FF992F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1B31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RBB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0335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rb-b2 receptor tyrosine kinase 2(ERBB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ECDF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FBD5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2:ErbB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20:Calcium signaling pathway,hsa04066:HIF-1 signaling pathway,hsa04510:Focal adhesion,hsa04520:Adherens junction,hsa05200:Pathways in cancer,hsa05205:Proteoglycans in cancer,hsa05206:MicroRNAs in cancer,hsa05212:Pancreatic cancer,hsa05213:Endometrial cancer,hsa05215:Prostate cancer,hsa05219:Bladder cancer,hsa05223:Non-small cell lung cancer,hsa05230:Central carbon metabolism in cancer,</w:t>
            </w:r>
          </w:p>
        </w:tc>
      </w:tr>
      <w:tr w:rsidR="00772EA8" w14:paraId="2D7920A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46D1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RBB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A4DC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rb-b2 receptor tyrosine kinase 3(ERBB3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74C4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6DA8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2:ErbB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20:Calcium signaling pathway,hsa05205:Proteoglycans in cancer,hsa05206:MicroRNAs in cancer,</w:t>
            </w:r>
          </w:p>
        </w:tc>
      </w:tr>
      <w:tr w:rsidR="00772EA8" w14:paraId="74CF4DC3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E5F9A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SR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6C13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strogen receptor 1(ESR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E1DE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DDF6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915:Estrogen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917:Prolactin signaling pathway,hsa04919:Thyroid hormone signaling pathway,hsa04961:Endocrine and other factor-regulated calcium reabsorption,hsa05205:Proteoglycans in cancer,</w:t>
            </w:r>
          </w:p>
        </w:tc>
      </w:tr>
      <w:tr w:rsidR="00772EA8" w14:paraId="03A281D0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718F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GFR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4ACF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ibroblast growth factor receptor 2(FGFR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D652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DDA0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0:MAPK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14:Ras signaling pathway,hsa04015:Rap1 signaling pathway,hsa04144:Endocytosis,hsa04151:PI3K-Akt signaling pathway,hsa04550:Signaling pathways regulating pluripotency of stem cells,hsa04810:Regulation of actin cytoskeleton,hsa05200:Pathways in cancer,hsa05215:Prostate cancer,hsa05230:Central carbon metabolism in cancer,</w:t>
            </w:r>
          </w:p>
        </w:tc>
      </w:tr>
      <w:tr w:rsidR="00772EA8" w14:paraId="1FBBC7E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AAED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FPG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2B41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lylpolyglutamate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ynth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PGS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2C5F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1941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790:Folat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,hsa01100:Metabolic pathways,</w:t>
            </w:r>
          </w:p>
        </w:tc>
      </w:tr>
      <w:tr w:rsidR="00772EA8" w14:paraId="4855FA2F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162B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GH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56A0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amma-glutamyl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ydrol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GH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1CDC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5F914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790:Folat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iosynthesis,</w:t>
            </w:r>
          </w:p>
        </w:tc>
      </w:tr>
      <w:tr w:rsidR="00772EA8" w14:paraId="5E1F57D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BB44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ZM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F0653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ranzyme A(GZM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7726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DA71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80:Neuroactiv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gand-receptor interaction,</w:t>
            </w:r>
          </w:p>
        </w:tc>
      </w:tr>
      <w:tr w:rsidR="00772EA8" w14:paraId="035F741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8FDE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PS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1BFB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eparanase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PSE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3C07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A926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531:Glycosaminoglycan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egradation,hsa01100:Metabolic pathways,hsa05205:Proteoglycans in cancer,</w:t>
            </w:r>
          </w:p>
        </w:tc>
      </w:tr>
      <w:tr w:rsidR="00772EA8" w14:paraId="3C36B15E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4E41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GF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EB1A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patocyte growth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c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GF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30E9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3A17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4:Ra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15:Rap1 signaling pathway,hsa04151:PI3K-Akt signaling pathway,hsa04510:Focal adhesion,hsa05144:Malaria,hsa05200:Pathways in cancer,hsa05205:Proteoglycans in cancer,hsa05211:Renal cell carcinoma,hsa05218:Melanoma,</w:t>
            </w:r>
          </w:p>
        </w:tc>
      </w:tr>
      <w:tr w:rsidR="00772EA8" w14:paraId="08BEEC61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F3A2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DAC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64C8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istone deacetylase 1(HDAC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180A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22CD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110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ycle,hsa04330:Notch signaling pathway,hsa04919:Thyroid hormone signaling pathway,hsa05016:Huntington's disease,hsa05034:Alcoholism,hsa05169:Epstein-Barr virus infection,hsa05200:Pathways in cancer,hsa05202:Transcriptional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hsa05203:Viral carcinogenesis,hsa05220:Chronic myeloid leukemia,</w:t>
            </w:r>
          </w:p>
        </w:tc>
      </w:tr>
      <w:tr w:rsidR="00772EA8" w14:paraId="7E007FF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F088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NHB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6DAD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hibin beta A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ubunit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HB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7367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229F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0:Cytok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cytokine receptor interaction,hsa04350:TGF-beta signaling pathway,hsa04550:Signaling pathways regulating pluripotency of stem cells,</w:t>
            </w:r>
          </w:p>
        </w:tc>
      </w:tr>
      <w:tr w:rsidR="00772EA8" w14:paraId="77E55F2C" w14:textId="77777777" w:rsidTr="00E71B2F">
        <w:trPr>
          <w:trHeight w:val="1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9BFD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GF1R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1228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sulin like growth factor 1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cep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GF1R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647E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1E90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4014:Ras signaling pathway,hsa04015:Rap1 signaling pathway,hsa04066:HIF-1 signaling pathway,hsa04068:FoxO signaling pathway,hsa04114:Oocyte meiosis,hsa04144:Endocytosis,hsa04151:PI3K-Akt signaling pathway,hsa04152:AMPK signaling pathway,hsa04510:Focal adhesion,hsa04520:Adherens junction,hsa04550:Signaling pathways regulating pluripotency of stem cells,hsa04730:Long-term depression,hsa04913:Ovarian steroidogenesis,hsa04914:Progesterone-mediated oocyte maturation,hsa05200:Pathways in cancer,hsa05202:Transcriptional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hsa05205:Proteoglycans in cancer,hsa05214:Glioma,hsa05215:Prostate cancer,hsa05218:Melanoma,</w:t>
            </w:r>
          </w:p>
        </w:tc>
      </w:tr>
      <w:tr w:rsidR="00772EA8" w14:paraId="5645A16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1239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GF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E67B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sulin like growth factor 2(IGF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CA80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5D26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205:Proteoglycan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</w:t>
            </w:r>
          </w:p>
        </w:tc>
      </w:tr>
      <w:tr w:rsidR="00772EA8" w14:paraId="20453D6E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E643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TGB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7130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tegrin subunit beta 3(ITGB3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1E23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0165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4015:Rap1 signaling pathway,hsa04145:Phagosome,hsa04151:PI3K-Akt signaling pathway,hsa04380:Osteoclast differentiation,hsa04510:Focal adhesion,hsa04512:ECM-receptor interaction,hsa04611:Platelet activation,hsa04640:Hematopoietic cell lineage,hsa04810:Regulation of actin cytoskeleton,hsa04919:Thyroid hormone signaling pathway,hsa05205:Proteoglycans in cancer,hsa05206:MicroRNAs in cancer,hsa05410:Hypertrophic cardiomyopathy (HCM),hsa05412:Arrhythmogenic right ventricular cardiomyopathy (ARVC),hsa05414:Dilated cardiomyopathy,</w:t>
            </w:r>
          </w:p>
        </w:tc>
      </w:tr>
      <w:tr w:rsidR="00772EA8" w14:paraId="2AAF4959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25F2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KDR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A46B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kinase insert domain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ceptor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KDR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7E6F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4A80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4:Ra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15:Rap1 signaling pathway,hsa04151:PI3K-Akt signaling pathway,hsa04370:VEGF signaling pathway,hsa04510:Focal adhesion,hsa05205:Proteoglycans in cancer,</w:t>
            </w:r>
          </w:p>
        </w:tc>
      </w:tr>
      <w:tr w:rsidR="00772EA8" w14:paraId="502C8D57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D9A4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DH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4449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lactate dehydrogenase A(LDH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805D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442AD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010:Glycolysi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/ Gluconeogenesis,hsa00270:Cysteine and methionine metabolism,hsa00620:Pyruvate metabolism,hsa00640:Propanoate metabolism,hsa01100:Metabolic pathways,hsa01130:Biosynthesis of antibiotics,hsa04922:Glucagon signaling pathway,</w:t>
            </w:r>
          </w:p>
        </w:tc>
      </w:tr>
      <w:tr w:rsidR="00772EA8" w14:paraId="4683967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7198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P1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AF82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14(MMP1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DEAA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FA1E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668:TNF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912:GnRH signaling pathway,</w:t>
            </w:r>
          </w:p>
        </w:tc>
      </w:tr>
      <w:tr w:rsidR="00772EA8" w14:paraId="3C3B04B5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FB11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P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8933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2(MMP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5A8F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FAD5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670:Leukocyt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4912:GnRH signaling pathway,hsa04915:Estrogen signaling pathway,hsa05200:Pathways in cancer,hsa05205:Proteoglycans in cancer,hsa05219:Bladder cancer,</w:t>
            </w:r>
          </w:p>
        </w:tc>
      </w:tr>
      <w:tr w:rsidR="00772EA8" w14:paraId="0AB61FAA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05C8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P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9CF6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7(MMP7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5822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EB15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310:Wnt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</w:t>
            </w:r>
          </w:p>
        </w:tc>
      </w:tr>
      <w:tr w:rsidR="00772EA8" w14:paraId="203CD2DF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9742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P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8F8B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9(MMP9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B7A4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F975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668:TNF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4915:Estrogen signaling pathway,hsa05161:Hepatitis B,hsa05200:Pathways in cancer,hsa05202:Transcriptional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hsa05205:Proteoglycans in cancer,hsa05206:MicroRNAs in cancer,hsa05219:Bladder cancer,</w:t>
            </w:r>
          </w:p>
        </w:tc>
      </w:tr>
      <w:tr w:rsidR="00772EA8" w14:paraId="49F74AB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283A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THFR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2C62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hylenetetrahydrofolate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duct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THFR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8065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7A7A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670:O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rbon pool by folate,hsa01100:Metabolic pathways,hsa01200:Carbon metabolism,</w:t>
            </w:r>
          </w:p>
        </w:tc>
      </w:tr>
      <w:tr w:rsidR="00772EA8" w14:paraId="47B1C891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972C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P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4BCD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icrotubule associated protein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au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PT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C822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AF9E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0:MAPK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5010:Alzheimer's disease,</w:t>
            </w:r>
          </w:p>
        </w:tc>
      </w:tr>
      <w:tr w:rsidR="00772EA8" w14:paraId="7BDE60C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683E9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UC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6E20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ucin 2, oligomeric mucus/gel-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orming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UC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9197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24FD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146:Amoebiasi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</w:tc>
      </w:tr>
      <w:tr w:rsidR="00772EA8" w14:paraId="7A46FEA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43C9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SI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5359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usashi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NA binding protein 1(MSI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689D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229B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3015:mRNA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rveillance pathway,</w:t>
            </w:r>
          </w:p>
        </w:tc>
      </w:tr>
      <w:tr w:rsidR="00772EA8" w14:paraId="14A4AB41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4879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LH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3735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ut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log 1(MLH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DB51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9FCD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3430:Mismatch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pair,hsa03460:Fanconi anemia pathway,hsa05200:Pathways in cancer,hsa05210:Colorectal cancer,hsa05213:Endometrial cancer,</w:t>
            </w:r>
          </w:p>
        </w:tc>
      </w:tr>
      <w:tr w:rsidR="00772EA8" w14:paraId="61506015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AA17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PTE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1760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hosphatase and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ensi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omolog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TEN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9A09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1B31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0562:Inositol phosphate metabolism,hsa04068:FoxO signaling pathway,hsa04070:Phosphatidylinositol signaling system,hsa04071:Sphingolipid signaling pathway,hsa04115:p53 signaling pathway,hsa04150:mTOR signaling pathway,hsa04151:PI3K-Akt signaling pathway,hsa04510:Focal adhesion,hsa04931:Insulin resistance,hsa05161:Hepatitis B,hsa05200:Pathways in cancer,hsa05206:MicroRNAs in cancer,hsa05213:Endometrial cancer,hsa05214:Glioma,hsa05215:Prostate cancer,hsa05218:Melanoma,hsa05222:Small cell lung cancer,hsa05230:Central carbon metabolism in cancer,</w:t>
            </w:r>
          </w:p>
        </w:tc>
      </w:tr>
      <w:tr w:rsidR="00772EA8" w14:paraId="5482A633" w14:textId="77777777" w:rsidTr="00E71B2F">
        <w:trPr>
          <w:trHeight w:val="47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2E09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IK3C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EEE5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hosphatidylinositol-4,5-bisphosphate 3-kinase catalytic subunit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lpha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IK3C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9CE7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20BF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0562:Inositol phosphate metabolism,hsa04012:ErbB signaling pathway,hsa04014:Ras signaling pathway,hsa04015:Rap1 signaling pathway,hsa04024:cAMP signaling pathway,hsa04062:Chemokine signaling pathway,hsa04066:HIF-1 signaling pathway,hsa04068:FoxO signaling pathway,hsa04070:Phosphatidylinositol signaling system,hsa04071:Sphingolipid signaling pathway,hsa04150:mTOR signaling pathway,hsa04151:PI3K-Akt signaling pathway,hsa04152:AMPK signaling pathway,hsa04210:Apoptosis,hsa04370:VEGF signaling pathway,hsa04380:Osteoclast differentiation,hsa04510:Focal adhesion,hsa04550:Signaling pathways regulating pluripotency of stem cells,hsa04611:Platelet activation,hsa04620:Toll-like receptor signaling pathway,hsa04630:Jak-STAT signaling pathway,hsa04650:Natural killer cell mediated cytotoxicity,hsa04660:T cell receptor signaling pathway,hsa04662:B cell receptor signaling pathway,hsa04664:Fc epsilon RI signaling pathway,hsa04666:Fc gamma R-mediated phagocytosis,hsa04668:TNF signaling pathway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4722:Neurotrophin signaling pathway,hsa04725:Cholinergic synapse,hsa04750:Inflammatory mediator regulation of TRP channels,hsa04810:Regulation of actin cytoskeleton,hsa04910:Insulin signaling pathway,hsa04914:Progesterone-mediated oocyte maturation,hsa04915:Estrogen signaling pathway,hsa04917:Prolactin signaling pathway,hsa04919:Thyroid hormone signaling pathway,hsa04923:Regulation of lipolysis in adipocytes,hsa04930:Type II diabetes mellitus,hsa04931:Insulin resistance,hsa04932:Non-alcoholic fatty liver disease (NAFLD),hsa04960:Aldosterone-regulated sodium reabsorption,hsa04973:Carbohydrate digestion and absorption,hsa05100:Bacterial invasion of epithelial cells,hsa05142:Chagas disease (American trypanosomiasis),hsa05146:Amoebiasis,hsa05160:Hepatitis C,hsa05161:Hepatitis B,hsa05162:Measles,hsa05164:Influenza A,hsa05166:HTLV-I infection,hsa05169:Epstein-Barr virus infection,hsa05200:Pathways in cancer,hsa05203:Viral carcinogenesis,hsa05205:Proteoglycans in cancer,hsa05210:Colorectal cancer,hsa05211:Renal cell carcinoma,hsa05212:Pancreatic cancer,hsa05213:Endometrial cancer,hsa05214:Glioma,hsa05215:Prostate cancer,hsa05218:Melanoma,hsa05220:Chronic myeloid leukemia,hsa05221:Acute myeloid leukemia,hsa05222:Small cell lung cancer,hsa05223:Non-small cell lung cancer,hsa05230:Central carbon metabolism in cancer,hsa05231:Choline metabolism in cancer,</w:t>
            </w:r>
          </w:p>
        </w:tc>
      </w:tr>
      <w:tr w:rsidR="00772EA8" w14:paraId="7FBDAD66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EE2B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A2G2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B9D4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hospholipase A2 group IIA(PLA2G2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DAC1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005D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564:Glycerophospholipid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0565:Ether lipid metabolism,hsa00590:Arachidonic acid metabolism,hsa00591:Linoleic acid metabolism,hsa00592:alpha-Linolenic acid metabolism,hsa01100:Metabolic pathways,hsa04014:Ras signaling pathway,hsa04270:Vascular smooth muscle contraction,hsa04972:Pancreatic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secretion,hsa04975:Fat digestion and absorption,</w:t>
            </w:r>
          </w:p>
        </w:tc>
      </w:tr>
      <w:tr w:rsidR="00772EA8" w14:paraId="2FB5F43F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2122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PLAU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F0B7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lasminogen activator,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urokin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LAU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73E3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BA1B4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4064:NF-kappa B signaling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athway,hsa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4610:Complement and coagulation cascades,hsa05202:Transcriptional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hsa05205:Proteoglycans in cancer,hsa05206:MicroRNAs in cancer,</w:t>
            </w:r>
          </w:p>
        </w:tc>
      </w:tr>
      <w:tr w:rsidR="00772EA8" w14:paraId="66BA589E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7F33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ECAM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A9F7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latelet and endothelial cell adhesion molecule 1(PECAM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5208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CC12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514:Cel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dhesion molecules (CAMs)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5144:Malaria,</w:t>
            </w:r>
          </w:p>
        </w:tc>
      </w:tr>
      <w:tr w:rsidR="00772EA8" w14:paraId="068A21AF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69DB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DGFRB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E043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latelet derived growth factor receptor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eta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DGFRB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3D64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FE25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0:MAPK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14:Ras signaling pathway,hsa04015:Rap1 signaling pathway,hsa04020:Calcium signaling pathway,hsa04151:PI3K-Akt signaling pathway,hsa04510:Focal adhesion,hsa04540:Gap junction,hsa04810:Regulation of actin cytoskeleton,hsa05166:HTLV-I infection,hsa05200:Pathways in cancer,hsa05206:MicroRNAs in cancer,hsa05214:Glioma,hsa05215:Prostate cancer,hsa05218:Melanoma,hsa05230:Central carbon metabolism in cancer,hsa05231:Choline metabolism in cancer,</w:t>
            </w:r>
          </w:p>
        </w:tc>
      </w:tr>
      <w:tr w:rsidR="00772EA8" w14:paraId="380AA2D3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AEB6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M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5841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ominin 1(PROM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85C1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2999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5202:Transcriptional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cancer,</w:t>
            </w:r>
          </w:p>
        </w:tc>
      </w:tr>
      <w:tr w:rsidR="00772EA8" w14:paraId="0AC9C0FB" w14:textId="77777777" w:rsidTr="00E71B2F">
        <w:trPr>
          <w:trHeight w:val="112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558C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TGS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A82A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ostaglandin-endoperoxide synthase 2(PTGS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4519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BA5F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00590:Arachidonic acid metabolism,hsa01100:Metabolic pathways,hsa04064:NF-kappa B signaling pathway,hsa04370:VEGF signaling pathway,hsa04668:TNF signaling pathway,hsa04723:Retrograde endocannabinoid signaling,hsa04726:Serotonergic synapse,hsa04913:Ovarian steroidogenesis,hsa04921:Oxytocin signaling pathway,hsa04923:Regulation of lipolysis in adipocytes,hsa05140:Leishmaniasis,hsa05200:Pathways in cancer,hsa05204:Chemical carcinogenesis,hsa05206:MicroRNAs in cancer,hsa05222:Small cell lung cancer,</w:t>
            </w:r>
          </w:p>
        </w:tc>
      </w:tr>
      <w:tr w:rsidR="00772EA8" w14:paraId="25127AB0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D1A0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RM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DC44E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bonucleotide reductase catalytic subunit M1(RRM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C1AF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3A01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230:Pur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0240:Pyrimidine metabolism,hsa00480:Glutathione metabolism,hsa01100:Metabolic pathways,</w:t>
            </w:r>
          </w:p>
        </w:tc>
      </w:tr>
      <w:tr w:rsidR="00772EA8" w14:paraId="27F9538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978F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RM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2A36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bonucleotide reductase regulatory subunit M2(RRM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64649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2CB9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230:Pur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0240:Pyrimidine metabolism,hsa00480:Glutathione metabolism,hsa01100:Metabolic pathways,hsa04115:p53 signaling pathway,</w:t>
            </w:r>
          </w:p>
        </w:tc>
      </w:tr>
      <w:tr w:rsidR="00772EA8" w14:paraId="6041418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6E6B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EMA3B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DF7E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maphori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B(SEMA3B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C820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5455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360:Axon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uidance,</w:t>
            </w:r>
          </w:p>
        </w:tc>
      </w:tr>
      <w:tr w:rsidR="00772EA8" w14:paraId="2782DDF7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B3FE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IRT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FE17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irtui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(SIRT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9ED9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DC09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68:FoxO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152:AMPK signaling pathway,hsa04922:Glucagon signaling pathway,hsa05031:Amphetamine addiction,hsa05206:MicroRNAs in cancer,</w:t>
            </w:r>
          </w:p>
        </w:tc>
      </w:tr>
      <w:tr w:rsidR="00772EA8" w14:paraId="696E80ED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A168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THBS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F5C6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hrombospondin 1(THBS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81AE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D011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5:Rap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 signaling pathway,hsa04115:p53 signaling pathway,hsa04145:Phagosome,hsa04151:PI3K-Akt signaling pathway,hsa04350:TGF-beta signaling pathway,hsa04510:Focal adhesion,hsa04512:ECM-receptor interaction,hsa05144:Malaria,hsa05205:Proteoglycans in cancer,hsa05206:MicroRNAs in cancer,hsa05219:Bladder cancer,</w:t>
            </w:r>
          </w:p>
        </w:tc>
      </w:tr>
      <w:tr w:rsidR="00772EA8" w14:paraId="7082EC4D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4F43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YMP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8CB7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hymidine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hosphoryl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YMP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1D7D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21D8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240:Pyrimid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0983:Drug metabolism - other enzymes,hsa01100:Metabolic pathways,hsa05219:Bladder cancer,</w:t>
            </w:r>
          </w:p>
        </w:tc>
      </w:tr>
      <w:tr w:rsidR="00772EA8" w14:paraId="1E0BAEF8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02B4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GF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90C7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ansforming growth factor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lpha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GF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F607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449A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2:ErbB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5200:Pathways in cancer,hsa05211:Renal cell carcinoma,hsa05212:Pancreatic cancer,hsa05214:Glioma,hsa05215:Prostate cancer,hsa05223:Non-small cell lung cancer,</w:t>
            </w:r>
          </w:p>
        </w:tc>
      </w:tr>
      <w:tr w:rsidR="00772EA8" w14:paraId="545171EC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4254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UMP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5FB3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ridine monophosphate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ynthetase(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UMPS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252B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B9D6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240:Pyrimid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0983:Drug metabolism - other enzymes,hsa01100:Metabolic pathways,</w:t>
            </w:r>
          </w:p>
        </w:tc>
      </w:tr>
      <w:tr w:rsidR="00772EA8" w14:paraId="50DC163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C42D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UPP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D700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uridine phosphorylase 1(UPP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067C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CB35C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0240:Pyrimidine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sm,hsa00983:Drug metabolism - other enzymes,hsa01100:Metabolic pathways,</w:t>
            </w:r>
          </w:p>
        </w:tc>
      </w:tr>
      <w:tr w:rsidR="00772EA8" w14:paraId="2524D086" w14:textId="77777777" w:rsidTr="00E71B2F">
        <w:trPr>
          <w:trHeight w:val="56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D624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CAM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EE70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vascular cell adhesion molecule 1(VCAM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2A13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0478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a04064:NF-kappa B signaling 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athway,hsa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4514:Cell adhesion molecules (CAMs),hsa04668:TNF signaling pathway,hsa04670:Leukocyte </w:t>
            </w: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gration,hsa05143:African trypanosomiasis,hsa05144:Malaria,hsa05166:HTLV-I infection,</w:t>
            </w:r>
          </w:p>
        </w:tc>
      </w:tr>
      <w:tr w:rsidR="00772EA8" w14:paraId="68A19D69" w14:textId="77777777" w:rsidTr="00E71B2F">
        <w:trPr>
          <w:trHeight w:val="84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06D4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EGF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D63B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vascular endothelial growth factor A(VEGF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7F17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68D9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sa</w:t>
            </w:r>
            <w:proofErr w:type="gram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4014:Ras</w:t>
            </w:r>
            <w:proofErr w:type="gram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gnaling pathway,hsa04015:Rap1 signaling pathway,hsa04066:HIF-1 signaling pathway,hsa04151:PI3K-Akt signaling pathway,hsa04370:VEGF signaling pathway,hsa04510:Focal adhesion,hsa05200:Pathways in cancer,hsa05205:Proteoglycans in cancer,hsa05206:MicroRNAs in cancer,hsa05211:Renal cell carcinoma,hsa05212:Pancreatic cancer,hsa05219:Bladder cancer,hsa05323:Rheumatoid arthritis,</w:t>
            </w:r>
          </w:p>
        </w:tc>
      </w:tr>
      <w:tr w:rsidR="00772EA8" w14:paraId="31585E46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0A5A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DH1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FCFB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adherin 17 (CDH17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03D0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1189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70AFAC08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576F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DX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21C9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audal type homeobox 2 (CDX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201A3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B44E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05FDFFD8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67A5B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ADD4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E472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rowth Arrest and DNA Damage-inducible 45 (GADD45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CC14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F319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38DF3D4D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CA55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GALS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0947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alectin 4 (LGALS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D3FC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469E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43126D5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3F74F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GR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7C25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eucine rich repeat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ontaining G protein-coupled receptor 5 (LGR5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6822F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 xml:space="preserve">Homo </w:t>
            </w: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1DB2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not annotated by DAVID6.7</w:t>
            </w:r>
          </w:p>
        </w:tc>
      </w:tr>
      <w:tr w:rsidR="00772EA8" w14:paraId="52761CF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8B51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GMT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6EB3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-6-methylguanine-DNA methyltransferase (MGMT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ABD5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E0E4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4AEB9E41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14C6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I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BDE4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elanoma inhibitory activity (MI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A6C9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46B7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6E482775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2FE4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P1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1BB6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10 (MMP10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EBDC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2411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7E6B0FD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EA95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MP1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44A5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11 (MMP1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511F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E540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26D10C9E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AE5C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UC1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E9C5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ucin 13, cell surface associated (MUC13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0E91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9BF6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1A3CD72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DCB6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LFM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155F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lfactomedin 4 (OLFM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B778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5B34F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675A59A6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7044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DL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CF7F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ogrammed death-ligand 1 (PDL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140C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6E024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2433158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E18D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DL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A9F6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ogrammed death-ligand 2 (PDL2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31DD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BD97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3EB2BB1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CDD3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G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E66C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generating family member 4 (REG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9F98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64E9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305E1C62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F79E1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UNX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38C7E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unt related transcription factor 3 (RUNX3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1C33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4B288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1EB2F1B0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3999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PARC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731D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creted protein acidic and cysteine rich (SPARC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F904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E836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611ADFA9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EEBCE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M9SF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264F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ransmembrane 9 superfamily member 3 (TM9SF3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834F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3D9E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783FF4D3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33C7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TOP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2CA64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opoisomerase (DNA) I (TOP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B242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71DD2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6B2403AA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0464D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OP2A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5D75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opoisomerase (DNA) II alpha (TOP2A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3A0A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77518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1FE1F57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D8AD0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SPAN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349B9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etraspani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8 (TSPAN8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FF0D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7F9AB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48F7939B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339CA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SNL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CC68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visinin</w:t>
            </w:r>
            <w:proofErr w:type="spellEnd"/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ke 1 (VSNL1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8580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690A3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  <w:tr w:rsidR="00772EA8" w14:paraId="74A50F44" w14:textId="77777777" w:rsidTr="00E71B2F">
        <w:trPr>
          <w:trHeight w:val="400"/>
        </w:trPr>
        <w:tc>
          <w:tcPr>
            <w:tcW w:w="1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68BB5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DHHC1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A75E6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zinc finger DHHC-type containing 14 (ZDHHC14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9B58C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9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69027" w14:textId="77777777" w:rsidR="00772EA8" w:rsidRDefault="00F51562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ot annotated by DAVID6.7</w:t>
            </w:r>
          </w:p>
        </w:tc>
      </w:tr>
    </w:tbl>
    <w:p w14:paraId="7B47A181" w14:textId="77777777" w:rsidR="00772EA8" w:rsidRDefault="00772EA8">
      <w:pPr>
        <w:snapToGrid w:val="0"/>
        <w:spacing w:line="600" w:lineRule="exact"/>
        <w:rPr>
          <w:rFonts w:ascii="Times New Roman" w:eastAsia="Yu Gothic" w:hAnsi="Times New Roman" w:cs="Times New Roman" w:hint="eastAsia"/>
          <w:b/>
          <w:bCs/>
          <w:color w:val="000000" w:themeColor="text1"/>
          <w:sz w:val="24"/>
        </w:rPr>
        <w:sectPr w:rsidR="00772EA8" w:rsidSect="00E71B2F">
          <w:pgSz w:w="16820" w:h="11900" w:orient="landscape"/>
          <w:pgMar w:top="1701" w:right="1701" w:bottom="1701" w:left="1985" w:header="0" w:footer="0" w:gutter="0"/>
          <w:cols w:space="720"/>
          <w:formProt w:val="0"/>
          <w:docGrid w:type="lines" w:linePitch="360" w:charSpace="6143"/>
        </w:sectPr>
      </w:pPr>
    </w:p>
    <w:p w14:paraId="060BD12C" w14:textId="77777777" w:rsidR="00772EA8" w:rsidRDefault="00772EA8" w:rsidP="00E71B2F">
      <w:pPr>
        <w:widowControl/>
        <w:jc w:val="left"/>
        <w:rPr>
          <w:rFonts w:ascii="Times New Roman" w:eastAsia="Yu Gothic" w:hAnsi="Times New Roman" w:cs="Times New Roman" w:hint="eastAsia"/>
          <w:b/>
          <w:bCs/>
          <w:color w:val="000000" w:themeColor="text1"/>
          <w:szCs w:val="21"/>
        </w:rPr>
      </w:pPr>
    </w:p>
    <w:sectPr w:rsidR="00772EA8">
      <w:pgSz w:w="11906" w:h="16820"/>
      <w:pgMar w:top="1701" w:right="1701" w:bottom="1985" w:left="1701" w:header="0" w:footer="0" w:gutter="0"/>
      <w:cols w:space="720"/>
      <w:formProt w:val="0"/>
      <w:docGrid w:type="lines" w:linePitch="360" w:charSpace="614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A8"/>
    <w:rsid w:val="000904DF"/>
    <w:rsid w:val="001D0ED5"/>
    <w:rsid w:val="002F7FCD"/>
    <w:rsid w:val="00457512"/>
    <w:rsid w:val="005B17DD"/>
    <w:rsid w:val="005C325D"/>
    <w:rsid w:val="006A455E"/>
    <w:rsid w:val="00772EA8"/>
    <w:rsid w:val="00D1096F"/>
    <w:rsid w:val="00E71B2F"/>
    <w:rsid w:val="00F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7F268"/>
  <w15:docId w15:val="{36740D36-C1A9-44EF-A799-3F60B81B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4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D7436"/>
    <w:pPr>
      <w:widowControl/>
      <w:spacing w:beforeAutospacing="1" w:afterAutospacing="1"/>
      <w:jc w:val="left"/>
      <w:outlineLvl w:val="0"/>
    </w:pPr>
    <w:rPr>
      <w:rFonts w:ascii="ＭＳ 明朝" w:eastAsia="ＭＳ 明朝" w:hAnsi="ＭＳ 明朝"/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436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436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2D7436"/>
    <w:rPr>
      <w:rFonts w:ascii="ＭＳ 明朝" w:eastAsia="ＭＳ 明朝" w:hAnsi="ＭＳ 明朝"/>
      <w:b/>
      <w:bCs/>
      <w:kern w:val="2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qFormat/>
    <w:rsid w:val="002D743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qFormat/>
    <w:rsid w:val="002D743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2D74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D7436"/>
    <w:rPr>
      <w:sz w:val="16"/>
      <w:szCs w:val="16"/>
    </w:rPr>
  </w:style>
  <w:style w:type="character" w:customStyle="1" w:styleId="a6">
    <w:name w:val="コメント文字列 (文字)"/>
    <w:basedOn w:val="a0"/>
    <w:uiPriority w:val="99"/>
    <w:qFormat/>
    <w:rsid w:val="002D7436"/>
    <w:rPr>
      <w:sz w:val="20"/>
      <w:szCs w:val="20"/>
    </w:rPr>
  </w:style>
  <w:style w:type="character" w:customStyle="1" w:styleId="a7">
    <w:name w:val="コメント内容 (文字)"/>
    <w:basedOn w:val="a6"/>
    <w:uiPriority w:val="99"/>
    <w:semiHidden/>
    <w:qFormat/>
    <w:rsid w:val="002D7436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2D7436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2D7436"/>
  </w:style>
  <w:style w:type="character" w:customStyle="1" w:styleId="jrnl">
    <w:name w:val="jrnl"/>
    <w:basedOn w:val="a0"/>
    <w:qFormat/>
    <w:rsid w:val="002D7436"/>
  </w:style>
  <w:style w:type="character" w:styleId="a9">
    <w:name w:val="Emphasis"/>
    <w:basedOn w:val="a0"/>
    <w:uiPriority w:val="20"/>
    <w:qFormat/>
    <w:rsid w:val="002D7436"/>
    <w:rPr>
      <w:i/>
      <w:iCs/>
    </w:rPr>
  </w:style>
  <w:style w:type="character" w:customStyle="1" w:styleId="aa">
    <w:name w:val="フッター (文字)"/>
    <w:basedOn w:val="a0"/>
    <w:link w:val="ab"/>
    <w:uiPriority w:val="99"/>
    <w:qFormat/>
    <w:rsid w:val="002D7436"/>
    <w:rPr>
      <w:sz w:val="24"/>
    </w:rPr>
  </w:style>
  <w:style w:type="character" w:styleId="ac">
    <w:name w:val="page number"/>
    <w:basedOn w:val="a0"/>
    <w:uiPriority w:val="99"/>
    <w:semiHidden/>
    <w:unhideWhenUsed/>
    <w:qFormat/>
    <w:rsid w:val="002D7436"/>
  </w:style>
  <w:style w:type="character" w:styleId="ad">
    <w:name w:val="FollowedHyperlink"/>
    <w:basedOn w:val="a0"/>
    <w:uiPriority w:val="99"/>
    <w:semiHidden/>
    <w:unhideWhenUsed/>
    <w:rsid w:val="002D7436"/>
    <w:rPr>
      <w:color w:val="954F72" w:themeColor="followedHyperlink"/>
      <w:u w:val="single"/>
    </w:rPr>
  </w:style>
  <w:style w:type="character" w:customStyle="1" w:styleId="A20">
    <w:name w:val="A2"/>
    <w:uiPriority w:val="99"/>
    <w:qFormat/>
    <w:rsid w:val="002D7436"/>
    <w:rPr>
      <w:b/>
      <w:bCs/>
      <w:color w:val="000000"/>
      <w:sz w:val="20"/>
      <w:szCs w:val="20"/>
    </w:rPr>
  </w:style>
  <w:style w:type="character" w:customStyle="1" w:styleId="lozenge">
    <w:name w:val="lozenge"/>
    <w:basedOn w:val="a0"/>
    <w:qFormat/>
    <w:rsid w:val="002D7436"/>
  </w:style>
  <w:style w:type="character" w:customStyle="1" w:styleId="highlight">
    <w:name w:val="highlight"/>
    <w:basedOn w:val="a0"/>
    <w:qFormat/>
    <w:rsid w:val="002D7436"/>
  </w:style>
  <w:style w:type="character" w:customStyle="1" w:styleId="ae">
    <w:name w:val="ヘッダー (文字)"/>
    <w:basedOn w:val="a0"/>
    <w:link w:val="af"/>
    <w:uiPriority w:val="99"/>
    <w:qFormat/>
    <w:rsid w:val="002D7436"/>
    <w:rPr>
      <w:sz w:val="24"/>
    </w:rPr>
  </w:style>
  <w:style w:type="character" w:customStyle="1" w:styleId="reference-text">
    <w:name w:val="reference-text"/>
    <w:basedOn w:val="a0"/>
    <w:qFormat/>
    <w:rsid w:val="002D7436"/>
  </w:style>
  <w:style w:type="character" w:customStyle="1" w:styleId="authors">
    <w:name w:val="authors"/>
    <w:basedOn w:val="a0"/>
    <w:qFormat/>
    <w:rsid w:val="002D7436"/>
  </w:style>
  <w:style w:type="character" w:customStyle="1" w:styleId="11">
    <w:name w:val="日付1"/>
    <w:basedOn w:val="a0"/>
    <w:qFormat/>
    <w:rsid w:val="002D7436"/>
  </w:style>
  <w:style w:type="character" w:customStyle="1" w:styleId="arttitle">
    <w:name w:val="art_title"/>
    <w:basedOn w:val="a0"/>
    <w:qFormat/>
    <w:rsid w:val="002D7436"/>
  </w:style>
  <w:style w:type="character" w:customStyle="1" w:styleId="serialtitle">
    <w:name w:val="serial_title"/>
    <w:basedOn w:val="a0"/>
    <w:qFormat/>
    <w:rsid w:val="002D7436"/>
  </w:style>
  <w:style w:type="character" w:customStyle="1" w:styleId="volumeissue">
    <w:name w:val="volume_issue"/>
    <w:basedOn w:val="a0"/>
    <w:qFormat/>
    <w:rsid w:val="002D7436"/>
  </w:style>
  <w:style w:type="character" w:customStyle="1" w:styleId="pagerange">
    <w:name w:val="page_range"/>
    <w:basedOn w:val="a0"/>
    <w:qFormat/>
    <w:rsid w:val="002D7436"/>
  </w:style>
  <w:style w:type="character" w:customStyle="1" w:styleId="12">
    <w:name w:val="未解決のメンション1"/>
    <w:basedOn w:val="a0"/>
    <w:uiPriority w:val="99"/>
    <w:semiHidden/>
    <w:unhideWhenUsed/>
    <w:qFormat/>
    <w:rsid w:val="002D7436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2D7436"/>
    <w:rPr>
      <w:b/>
      <w:bCs/>
    </w:rPr>
  </w:style>
  <w:style w:type="character" w:customStyle="1" w:styleId="af1">
    <w:name w:val="日付 (文字)"/>
    <w:basedOn w:val="a0"/>
    <w:link w:val="af2"/>
    <w:uiPriority w:val="99"/>
    <w:semiHidden/>
    <w:qFormat/>
    <w:rsid w:val="002D743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TML">
    <w:name w:val="HTML 書式付き (文字)"/>
    <w:basedOn w:val="a0"/>
    <w:link w:val="HTML0"/>
    <w:uiPriority w:val="99"/>
    <w:qFormat/>
    <w:rsid w:val="00ED7465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2D7436"/>
    <w:rPr>
      <w:rFonts w:ascii="Segoe UI" w:hAnsi="Segoe UI" w:cs="Segoe UI"/>
      <w:sz w:val="18"/>
      <w:szCs w:val="18"/>
    </w:rPr>
  </w:style>
  <w:style w:type="paragraph" w:styleId="af6">
    <w:name w:val="annotation text"/>
    <w:basedOn w:val="a"/>
    <w:uiPriority w:val="99"/>
    <w:unhideWhenUsed/>
    <w:qFormat/>
    <w:rsid w:val="002D7436"/>
    <w:rPr>
      <w:sz w:val="20"/>
      <w:szCs w:val="20"/>
    </w:rPr>
  </w:style>
  <w:style w:type="paragraph" w:styleId="af7">
    <w:name w:val="annotation subject"/>
    <w:basedOn w:val="af6"/>
    <w:next w:val="af6"/>
    <w:uiPriority w:val="99"/>
    <w:semiHidden/>
    <w:unhideWhenUsed/>
    <w:qFormat/>
    <w:rsid w:val="002D7436"/>
    <w:rPr>
      <w:b/>
      <w:bCs/>
    </w:rPr>
  </w:style>
  <w:style w:type="paragraph" w:customStyle="1" w:styleId="desc">
    <w:name w:val="desc"/>
    <w:basedOn w:val="a"/>
    <w:qFormat/>
    <w:rsid w:val="002D7436"/>
    <w:pPr>
      <w:widowControl/>
      <w:spacing w:beforeAutospacing="1" w:afterAutospacing="1"/>
      <w:jc w:val="left"/>
    </w:pPr>
    <w:rPr>
      <w:rFonts w:ascii="ＭＳ 明朝" w:eastAsia="ＭＳ 明朝" w:hAnsi="ＭＳ 明朝" w:cs="Times New Roman"/>
      <w:kern w:val="0"/>
      <w:sz w:val="20"/>
      <w:szCs w:val="20"/>
      <w:u w:color="FFFFFF"/>
    </w:rPr>
  </w:style>
  <w:style w:type="paragraph" w:customStyle="1" w:styleId="HeaderandFooter">
    <w:name w:val="Header and Footer"/>
    <w:basedOn w:val="a"/>
    <w:qFormat/>
  </w:style>
  <w:style w:type="paragraph" w:styleId="ab">
    <w:name w:val="footer"/>
    <w:basedOn w:val="a"/>
    <w:link w:val="aa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af8">
    <w:name w:val="Revision"/>
    <w:uiPriority w:val="99"/>
    <w:semiHidden/>
    <w:qFormat/>
    <w:rsid w:val="002D7436"/>
    <w:rPr>
      <w:sz w:val="24"/>
    </w:rPr>
  </w:style>
  <w:style w:type="paragraph" w:styleId="af9">
    <w:name w:val="List Paragraph"/>
    <w:basedOn w:val="a"/>
    <w:uiPriority w:val="34"/>
    <w:qFormat/>
    <w:rsid w:val="002D7436"/>
    <w:pPr>
      <w:ind w:left="960"/>
    </w:pPr>
    <w:rPr>
      <w:sz w:val="24"/>
    </w:rPr>
  </w:style>
  <w:style w:type="paragraph" w:styleId="af">
    <w:name w:val="header"/>
    <w:basedOn w:val="a"/>
    <w:link w:val="ae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author">
    <w:name w:val="author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sonormal0">
    <w:name w:val="msonormal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qFormat/>
    <w:rsid w:val="002D7436"/>
    <w:pPr>
      <w:widowControl/>
      <w:spacing w:beforeAutospacing="1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5">
    <w:name w:val="xl65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rsid w:val="002D7436"/>
    <w:pPr>
      <w:widowControl/>
      <w:spacing w:beforeAutospacing="1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2D7436"/>
    <w:pPr>
      <w:widowControl/>
      <w:spacing w:beforeAutospacing="1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styleId="af2">
    <w:name w:val="Date"/>
    <w:basedOn w:val="a"/>
    <w:next w:val="a"/>
    <w:link w:val="af1"/>
    <w:uiPriority w:val="99"/>
    <w:semiHidden/>
    <w:unhideWhenUsed/>
    <w:qFormat/>
    <w:rsid w:val="002D743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"/>
    <w:uiPriority w:val="99"/>
    <w:unhideWhenUsed/>
    <w:qFormat/>
    <w:rsid w:val="00ED74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3</Pages>
  <Words>3950</Words>
  <Characters>22515</Characters>
  <Application>Microsoft Office Word</Application>
  <DocSecurity>0</DocSecurity>
  <Lines>187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dc:description/>
  <cp:lastModifiedBy>大島 貴</cp:lastModifiedBy>
  <cp:revision>4</cp:revision>
  <cp:lastPrinted>2021-12-20T08:19:00Z</cp:lastPrinted>
  <dcterms:created xsi:type="dcterms:W3CDTF">2021-12-11T13:48:00Z</dcterms:created>
  <dcterms:modified xsi:type="dcterms:W3CDTF">2022-01-30T14:2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